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0E25F" w14:textId="77777777" w:rsidR="00451C5F" w:rsidRDefault="00451C5F" w:rsidP="00451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 (Fig. S1, see Supplementary Material).</w:t>
      </w:r>
      <w:r>
        <w:rPr>
          <w:rFonts w:ascii="Times New Roman" w:hAnsi="Times New Roman" w:cs="Times New Roman"/>
          <w:sz w:val="24"/>
          <w:szCs w:val="24"/>
        </w:rPr>
        <w:t xml:space="preserve"> Relative abundance of bac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fung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osition at genera level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ryz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Bacteri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Fungi.</w:t>
      </w:r>
    </w:p>
    <w:p w14:paraId="06B94496" w14:textId="77777777" w:rsidR="00451C5F" w:rsidRDefault="00451C5F" w:rsidP="00451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 (Fig. S2, see Supplementary Material).</w:t>
      </w:r>
      <w:r>
        <w:rPr>
          <w:rFonts w:ascii="Times New Roman" w:hAnsi="Times New Roman" w:cs="Times New Roman"/>
          <w:sz w:val="24"/>
          <w:szCs w:val="24"/>
        </w:rPr>
        <w:t xml:space="preserve"> Venn diagram showing differences in bacterial and fungal community composition at OTU leve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rz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Bacteri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Fungi.</w:t>
      </w:r>
    </w:p>
    <w:p w14:paraId="0C88DB74" w14:textId="77777777" w:rsidR="00451C5F" w:rsidRDefault="00451C5F" w:rsidP="00451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3 (Fig. S3, see Supplementary Material).</w:t>
      </w:r>
      <w:r>
        <w:rPr>
          <w:rFonts w:ascii="Times New Roman" w:hAnsi="Times New Roman" w:cs="Times New Roman"/>
          <w:sz w:val="24"/>
          <w:szCs w:val="24"/>
        </w:rPr>
        <w:t xml:space="preserve"> Venn diagram showing differences in core bac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fung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unity composition at genera level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ryz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Bacteri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Fungi.</w:t>
      </w:r>
    </w:p>
    <w:p w14:paraId="7957A404" w14:textId="77777777" w:rsidR="00451C5F" w:rsidRDefault="00451C5F" w:rsidP="00451C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4 (Fig. S4, see Supplementary Material).</w:t>
      </w:r>
      <w:r>
        <w:rPr>
          <w:rFonts w:ascii="Times New Roman" w:hAnsi="Times New Roman" w:cs="Times New Roman"/>
          <w:sz w:val="24"/>
          <w:szCs w:val="24"/>
        </w:rPr>
        <w:t xml:space="preserve"> Spearman correlation of bacteria-fungi at genera level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ryz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 xml:space="preserve">. Red represents positive </w:t>
      </w:r>
      <w:proofErr w:type="gramStart"/>
      <w:r>
        <w:rPr>
          <w:rFonts w:ascii="Times New Roman" w:hAnsi="Times New Roman" w:cs="Times New Roman"/>
          <w:sz w:val="24"/>
          <w:szCs w:val="24"/>
        </w:rPr>
        <w:t>correlation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lue represents negative correlation. The bigger and darker diamond represents higher correlation index. ‘*’ represent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&lt;0.05, ‘**’ represent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&lt;0.01, ‘***’ represent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&lt;0.00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ryz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96E942" w14:textId="77777777" w:rsidR="00CF69F2" w:rsidRDefault="00CF69F2"/>
    <w:sectPr w:rsidR="00CF6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D0E"/>
    <w:rsid w:val="00451C5F"/>
    <w:rsid w:val="007F6D0E"/>
    <w:rsid w:val="00CF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C20CF"/>
  <w15:chartTrackingRefBased/>
  <w15:docId w15:val="{3C63C01F-4215-4BDE-8C1A-41376B853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C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9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立群</dc:creator>
  <cp:keywords/>
  <dc:description/>
  <cp:lastModifiedBy>江 立群</cp:lastModifiedBy>
  <cp:revision>2</cp:revision>
  <dcterms:created xsi:type="dcterms:W3CDTF">2024-02-26T10:04:00Z</dcterms:created>
  <dcterms:modified xsi:type="dcterms:W3CDTF">2024-02-26T10:04:00Z</dcterms:modified>
</cp:coreProperties>
</file>